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5031F2BA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B4EA8">
        <w:rPr>
          <w:rFonts w:asciiTheme="minorHAnsi" w:hAnsiTheme="minorHAnsi" w:cstheme="minorHAnsi"/>
          <w:lang w:val="en-US"/>
        </w:rPr>
        <w:t>2</w:t>
      </w:r>
      <w:r w:rsidR="00102F6C">
        <w:rPr>
          <w:rFonts w:asciiTheme="minorHAnsi" w:hAnsiTheme="minorHAnsi" w:cstheme="minorHAnsi"/>
          <w:lang w:val="en-US"/>
        </w:rPr>
        <w:t>6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2"/>
        <w:gridCol w:w="1133"/>
        <w:gridCol w:w="1135"/>
        <w:gridCol w:w="1986"/>
      </w:tblGrid>
      <w:tr w:rsidR="007A7424" w:rsidRPr="00102F6C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4D1BD02" w:rsidR="007A7424" w:rsidRPr="007A7424" w:rsidRDefault="0057196C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igh-dosage versus low-dosage chloroquine diphosphat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046C82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D27802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5719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igh-dosage chloroquine diphosphate</w:t>
            </w:r>
          </w:p>
          <w:p w14:paraId="1D0E9172" w14:textId="046C197A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719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igh-dosage chloroquine diphosphate</w:t>
            </w:r>
          </w:p>
        </w:tc>
      </w:tr>
      <w:tr w:rsidR="00356225" w:rsidRPr="00E257E8" w14:paraId="07808C59" w14:textId="77777777" w:rsidTr="0057196C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2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57196C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6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D14DADC" w:rsidR="00E257E8" w:rsidRPr="008510A3" w:rsidRDefault="0057196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w-dosage</w:t>
            </w:r>
          </w:p>
        </w:tc>
        <w:tc>
          <w:tcPr>
            <w:tcW w:w="83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1305D94C" w:rsidR="00E257E8" w:rsidRPr="00E257E8" w:rsidRDefault="0057196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igh-dosage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02F6C" w14:paraId="1E5DA688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7B237149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57196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3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24A3D00" w:rsidR="004044D8" w:rsidRPr="00FD1A02" w:rsidRDefault="0057196C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5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344150B6" w:rsidR="00FD1A02" w:rsidRPr="00F10C4C" w:rsidRDefault="0057196C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9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0B58FF32" w:rsidR="004044D8" w:rsidRPr="008C2217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38164E93" w:rsidR="004044D8" w:rsidRPr="008C2217" w:rsidRDefault="0057196C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1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24F84110" w:rsidR="00A66B6C" w:rsidRPr="006575AD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3CF6893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102F6C" w14:paraId="4BF6A33D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3BD5C742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3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B29ED85" w:rsidR="00ED1C23" w:rsidRPr="00FD1A02" w:rsidRDefault="0057196C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9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333B5768" w:rsidR="00ED1C23" w:rsidRPr="00FD1A02" w:rsidRDefault="0057196C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1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5F9181" w14:textId="7042D769" w:rsidR="00ED1C23" w:rsidRPr="00E257E8" w:rsidRDefault="00ED1C23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8B5D8F4" w14:textId="1B63DCB9" w:rsidR="0057196C" w:rsidRPr="008C2217" w:rsidRDefault="0057196C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3</w:t>
            </w:r>
          </w:p>
          <w:p w14:paraId="16FE8BD7" w14:textId="2351082C" w:rsidR="00ED1C23" w:rsidRPr="00FD1284" w:rsidRDefault="0057196C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13C75270" w:rsidR="00ED1C23" w:rsidRPr="00FD1284" w:rsidRDefault="0057196C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27DBDF8" w:rsidR="00ED1C23" w:rsidRPr="0053090F" w:rsidRDefault="00ED1C23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046C82" w14:paraId="0B8E6E42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046C82" w14:paraId="00BDC66E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046C82" w14:paraId="25DB884A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046C82" w14:paraId="70641DDB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046C82" w14:paraId="4FED772B" w14:textId="77777777" w:rsidTr="0057196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1BCDB9C1" w:rsidR="00EF3DCE" w:rsidRPr="00FD1A02" w:rsidRDefault="0057196C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3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AC5F57A" w:rsidR="00EF3DCE" w:rsidRPr="00FD1A02" w:rsidRDefault="0057196C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8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06502086" w:rsidR="00FD1A02" w:rsidRPr="0057196C" w:rsidRDefault="0057196C" w:rsidP="006F1DC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66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7E502E67" w14:textId="4F4EC477" w:rsidR="00EF3DCE" w:rsidRPr="00E257E8" w:rsidRDefault="00EF3DCE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49B492B3" w:rsidR="00FD1A02" w:rsidRPr="008C2217" w:rsidRDefault="0057196C" w:rsidP="006F1DC3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8</w:t>
            </w:r>
          </w:p>
          <w:p w14:paraId="5D251EC9" w14:textId="7774028B" w:rsidR="00EF3DCE" w:rsidRPr="00FD1284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r w:rsidR="0057196C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</w:tcPr>
          <w:p w14:paraId="741AE094" w14:textId="323A8AEE" w:rsidR="00EF3DCE" w:rsidRPr="00321BE0" w:rsidRDefault="00EF3DCE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="006F1DC3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F1DC3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046C82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046C82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55BFBEA7" w14:textId="42A1238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046C8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802006F" w14:textId="7777777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. Downgraded 1 for imprecision due to low number of participants</w:t>
      </w:r>
    </w:p>
    <w:p w14:paraId="3FD76E27" w14:textId="77777777" w:rsidR="006575AD" w:rsidRPr="003D6FFF" w:rsidRDefault="006575AD" w:rsidP="006575AD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7B403FC3" w14:textId="0F83BE1E" w:rsidR="00915818" w:rsidRPr="006575AD" w:rsidRDefault="00915818" w:rsidP="0057196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7B97FDE" w14:textId="77777777" w:rsidR="00D0156A" w:rsidRPr="00341F1E" w:rsidRDefault="00102F6C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46C82"/>
    <w:rsid w:val="000B5E30"/>
    <w:rsid w:val="00102F6C"/>
    <w:rsid w:val="00130144"/>
    <w:rsid w:val="00137ACB"/>
    <w:rsid w:val="00197EFF"/>
    <w:rsid w:val="00321BE0"/>
    <w:rsid w:val="00341F1E"/>
    <w:rsid w:val="00356225"/>
    <w:rsid w:val="00363C68"/>
    <w:rsid w:val="003873EA"/>
    <w:rsid w:val="003C6315"/>
    <w:rsid w:val="003D4263"/>
    <w:rsid w:val="003E6BBD"/>
    <w:rsid w:val="004044D8"/>
    <w:rsid w:val="004763B3"/>
    <w:rsid w:val="004B283F"/>
    <w:rsid w:val="00500743"/>
    <w:rsid w:val="0050739D"/>
    <w:rsid w:val="0053090F"/>
    <w:rsid w:val="00547EC0"/>
    <w:rsid w:val="0057196C"/>
    <w:rsid w:val="0061575D"/>
    <w:rsid w:val="00646581"/>
    <w:rsid w:val="006553B8"/>
    <w:rsid w:val="006575AD"/>
    <w:rsid w:val="006D6F43"/>
    <w:rsid w:val="006F1DC3"/>
    <w:rsid w:val="00752FDD"/>
    <w:rsid w:val="007A4401"/>
    <w:rsid w:val="007A7424"/>
    <w:rsid w:val="007B4EA8"/>
    <w:rsid w:val="007C5ECF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903A5"/>
    <w:rsid w:val="00A66B6C"/>
    <w:rsid w:val="00C03995"/>
    <w:rsid w:val="00C0613D"/>
    <w:rsid w:val="00C3255B"/>
    <w:rsid w:val="00D44349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5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29292D-C529-D443-AAF8-7222F5D2C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5</cp:revision>
  <dcterms:created xsi:type="dcterms:W3CDTF">2020-07-04T10:39:00Z</dcterms:created>
  <dcterms:modified xsi:type="dcterms:W3CDTF">2020-08-01T21:14:00Z</dcterms:modified>
</cp:coreProperties>
</file>